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837A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11B364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BFE991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D4D90CA" w14:textId="77777777" w:rsidTr="00910E8C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42CF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0D46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44C9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E7673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EAF7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7DEF6D1" w14:textId="77777777" w:rsidTr="00910E8C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B870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B50D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DB56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87025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071FB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B82E8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1697AA5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AFA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4F894B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2D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A5150A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2F2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622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A83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55544" w14:textId="08D4BC77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4E818" w14:textId="741E85A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8CB1D" w14:textId="6DD3F590" w:rsidR="0068643A" w:rsidRPr="00FD6E06" w:rsidRDefault="006E5D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</w:t>
            </w:r>
            <w:r w:rsidR="000229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32EE1D5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50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9B5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47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7C1EC" w14:textId="51F987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729B7" w14:textId="4062687E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8270D" w14:textId="39B26ABF" w:rsidR="0068643A" w:rsidRPr="00FD6E06" w:rsidRDefault="006E5D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206A900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A86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648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DB6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36267" w14:textId="78E31F69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2DA30" w14:textId="6CC73FC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95C4C" w14:textId="4DEA9CCD" w:rsidR="0068643A" w:rsidRPr="00FD6E06" w:rsidRDefault="009619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A44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E5003D3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E33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058EFA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F8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CD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BB7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9838C" w14:textId="2949D9BE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8834E" w14:textId="32E77E3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1FAF6" w14:textId="22A21723" w:rsidR="0068643A" w:rsidRPr="00FD6E06" w:rsidRDefault="000229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4</w:t>
            </w:r>
          </w:p>
        </w:tc>
      </w:tr>
      <w:tr w:rsidR="0068643A" w:rsidRPr="00FD6E06" w14:paraId="74F2CCD4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AD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24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D71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E6D62" w14:textId="3F998A13" w:rsidR="0068643A" w:rsidRPr="00FD6E06" w:rsidRDefault="002E7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706DE" w14:textId="75E2607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F4A51" w14:textId="780E3D95" w:rsidR="0068643A" w:rsidRPr="00FD6E06" w:rsidRDefault="00B41E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</w:p>
        </w:tc>
      </w:tr>
      <w:tr w:rsidR="0068643A" w:rsidRPr="00FD6E06" w14:paraId="49B24EFA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8E5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D4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FA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1FC70" w14:textId="089CB16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E4BF9" w14:textId="72259F9C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56FE4" w14:textId="26D0D776" w:rsidR="0068643A" w:rsidRPr="00FD6E06" w:rsidRDefault="009B6F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41A5D2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C9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410406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332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217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C61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87607" w14:textId="63BD63B1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4C85B" w14:textId="7E4F223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70E6B" w14:textId="4D8D3F14" w:rsidR="0068643A" w:rsidRPr="00FD6E06" w:rsidRDefault="00047A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291</w:t>
            </w:r>
          </w:p>
        </w:tc>
      </w:tr>
      <w:tr w:rsidR="0068643A" w:rsidRPr="00FD6E06" w14:paraId="1143BDBA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43C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8A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59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F9E01" w14:textId="501929DC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D545F" w14:textId="3CE0C21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A8957" w14:textId="33B7FFA1" w:rsidR="0068643A" w:rsidRPr="00FD6E06" w:rsidRDefault="00047A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291</w:t>
            </w:r>
            <w:bookmarkStart w:id="0" w:name="_GoBack"/>
            <w:bookmarkEnd w:id="0"/>
          </w:p>
        </w:tc>
      </w:tr>
      <w:tr w:rsidR="0068643A" w:rsidRPr="00FD6E06" w14:paraId="6C7CDA49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24A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B71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78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87E6F" w14:textId="585F0B8B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741DD" w14:textId="1581EC9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69773" w14:textId="01CD5D60" w:rsidR="0068643A" w:rsidRPr="00FD6E06" w:rsidRDefault="008561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F7CDB82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CF15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6BB36E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E0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99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A9C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4ED60" w14:textId="38811292" w:rsidR="0068643A" w:rsidRPr="00FD6E06" w:rsidRDefault="006E5D47" w:rsidP="006E5D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34B87" w14:textId="345EB5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530BD" w14:textId="14F1C510" w:rsidR="0068643A" w:rsidRPr="00FD6E06" w:rsidRDefault="00EA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11</w:t>
            </w:r>
          </w:p>
        </w:tc>
      </w:tr>
      <w:tr w:rsidR="0068643A" w:rsidRPr="00FD6E06" w14:paraId="5A5001CD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F5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58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8DA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FB16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C992F" w14:textId="333486FB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D744C" w14:textId="3061E1A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34161" w14:textId="6B8DD544" w:rsidR="0068643A" w:rsidRPr="00FD6E06" w:rsidRDefault="00EA4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1</w:t>
            </w:r>
            <w:r w:rsidR="00910E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29F2E410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A61ED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D59D88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41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FC4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2BA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48DC1" w14:textId="6EDC2CFD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EE446" w14:textId="361A5DB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8565A" w14:textId="26657562" w:rsidR="0068643A" w:rsidRPr="00FD6E06" w:rsidRDefault="00E516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9</w:t>
            </w:r>
          </w:p>
        </w:tc>
      </w:tr>
      <w:tr w:rsidR="0068643A" w:rsidRPr="00FD6E06" w14:paraId="782A723B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90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7F4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4C2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AA5D2" w14:textId="7359A9D7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8709B" w14:textId="2C8B23F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4EC50" w14:textId="5CA8EBE3" w:rsidR="0068643A" w:rsidRPr="00FD6E06" w:rsidRDefault="00E516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8</w:t>
            </w:r>
          </w:p>
        </w:tc>
      </w:tr>
      <w:tr w:rsidR="0068643A" w:rsidRPr="00FD6E06" w14:paraId="0BF6271B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D31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317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8B9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F3556" w14:textId="096B63C2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E05CD" w14:textId="70EF30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14FFB" w14:textId="5EE4E57A" w:rsidR="0068643A" w:rsidRPr="00FD6E06" w:rsidRDefault="00E516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8</w:t>
            </w:r>
          </w:p>
        </w:tc>
      </w:tr>
      <w:tr w:rsidR="00BB4AE3" w:rsidRPr="00FD6E06" w14:paraId="22E1D7DA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6DE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B3C35F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28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9F7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9E6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F5D37" w14:textId="39E0AD56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7D0A2" w14:textId="2337429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BC5E5" w14:textId="75428E6A" w:rsidR="0068643A" w:rsidRPr="00FD6E06" w:rsidRDefault="00E516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8</w:t>
            </w:r>
          </w:p>
        </w:tc>
      </w:tr>
      <w:tr w:rsidR="0068643A" w:rsidRPr="00FD6E06" w14:paraId="75B54486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B03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1A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4DB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A7B65" w14:textId="6C55083D" w:rsidR="0068643A" w:rsidRPr="00FD6E06" w:rsidRDefault="006E5D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C853E" w14:textId="1A0244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0742A" w14:textId="24F7052E" w:rsidR="0068643A" w:rsidRPr="00FD6E06" w:rsidRDefault="00E516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53</w:t>
            </w:r>
          </w:p>
        </w:tc>
      </w:tr>
      <w:tr w:rsidR="00910E8C" w:rsidRPr="00FD6E06" w14:paraId="6687F20D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2BDA5" w14:textId="77777777" w:rsidR="00910E8C" w:rsidRPr="00FD6E06" w:rsidRDefault="00910E8C" w:rsidP="00910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22B3F" w14:textId="77777777" w:rsidR="00910E8C" w:rsidRPr="00FD6E06" w:rsidRDefault="00910E8C" w:rsidP="00910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F497" w14:textId="77777777" w:rsidR="00910E8C" w:rsidRPr="00FD6E06" w:rsidRDefault="00910E8C" w:rsidP="00910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1237E" w14:textId="27484FF2" w:rsidR="00910E8C" w:rsidRPr="00FD6E06" w:rsidRDefault="00910E8C" w:rsidP="00910E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B5C0F" w14:textId="6419B4D8" w:rsidR="00910E8C" w:rsidRPr="00FD6E06" w:rsidRDefault="00910E8C" w:rsidP="00910E8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789A3" w14:textId="6B8C6EEB" w:rsidR="00910E8C" w:rsidRPr="00FD6E06" w:rsidRDefault="00E516A7" w:rsidP="00910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53</w:t>
            </w:r>
          </w:p>
        </w:tc>
      </w:tr>
      <w:tr w:rsidR="00E516A7" w:rsidRPr="00FD6E06" w14:paraId="4594F81C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DD3A3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CD1CF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9B184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BDB15" w14:textId="3D3D1421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0B56E" w14:textId="493BB063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D2017" w14:textId="7D6F4FF0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8</w:t>
            </w:r>
          </w:p>
        </w:tc>
      </w:tr>
      <w:tr w:rsidR="00E516A7" w:rsidRPr="00FD6E06" w14:paraId="3DC76248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F1745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CAEC0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8B8D2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70530" w14:textId="06887BCC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EE56B" w14:textId="11EAB1B7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411AF" w14:textId="2ACDD1C5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5</w:t>
            </w:r>
          </w:p>
        </w:tc>
      </w:tr>
      <w:tr w:rsidR="00E516A7" w:rsidRPr="00FD6E06" w14:paraId="19EB3DA7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239CD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0388D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65337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31E3A" w14:textId="23E7034F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B6837" w14:textId="73B07499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9FB52" w14:textId="25025D71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6</w:t>
            </w:r>
          </w:p>
        </w:tc>
      </w:tr>
      <w:tr w:rsidR="00E516A7" w:rsidRPr="00FD6E06" w14:paraId="19B478E7" w14:textId="77777777" w:rsidTr="00910E8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8E05E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516A7" w:rsidRPr="00FD6E06" w14:paraId="22001A6D" w14:textId="77777777" w:rsidTr="00910E8C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EE80C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8DBB0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0EC24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00F00" w14:textId="10D43BDD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C3876" w14:textId="5375F77C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EC8F5" w14:textId="6E6E6ADB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2</w:t>
            </w:r>
          </w:p>
        </w:tc>
      </w:tr>
      <w:tr w:rsidR="00E516A7" w:rsidRPr="00FD6E06" w14:paraId="26D6D1CF" w14:textId="77777777" w:rsidTr="00910E8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27CA5" w14:textId="77777777" w:rsidR="00E516A7" w:rsidRPr="00FD6E06" w:rsidRDefault="00E516A7" w:rsidP="00E51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4B6DB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7E591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EEF2D" w14:textId="33BB625D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A62CC" w14:textId="6FA42B15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CF099" w14:textId="64734CAE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37</w:t>
            </w:r>
          </w:p>
        </w:tc>
      </w:tr>
      <w:tr w:rsidR="00E516A7" w:rsidRPr="00FD6E06" w14:paraId="5068341F" w14:textId="77777777" w:rsidTr="00910E8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BBCD5" w14:textId="77777777" w:rsidR="00E516A7" w:rsidRPr="00FD6E06" w:rsidRDefault="00E516A7" w:rsidP="00E51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7E790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B2AED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A6EA3" w14:textId="02749430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32C75" w14:textId="0815B912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D6067" w14:textId="7B947EB4" w:rsidR="00E516A7" w:rsidRPr="00FD6E06" w:rsidRDefault="009F7B63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2</w:t>
            </w:r>
          </w:p>
        </w:tc>
      </w:tr>
      <w:tr w:rsidR="00E516A7" w:rsidRPr="00FD6E06" w14:paraId="4E17DFAB" w14:textId="77777777" w:rsidTr="00910E8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467E5" w14:textId="77777777" w:rsidR="00E516A7" w:rsidRPr="00FD6E06" w:rsidRDefault="00E516A7" w:rsidP="00E51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2A5D7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1074A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18815" w14:textId="4F3094A4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E848B" w14:textId="4469A581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F8616" w14:textId="767EFFF4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4</w:t>
            </w:r>
          </w:p>
        </w:tc>
      </w:tr>
      <w:tr w:rsidR="00E516A7" w:rsidRPr="00FD6E06" w14:paraId="35E3DF09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C8F9F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E7AD7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46CD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7DEE5" w14:textId="73A5B78F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EDF6A" w14:textId="23FF2805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DD8D2" w14:textId="56850A6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39</w:t>
            </w:r>
          </w:p>
        </w:tc>
      </w:tr>
      <w:tr w:rsidR="00E516A7" w:rsidRPr="00FD6E06" w14:paraId="118C5EFB" w14:textId="77777777" w:rsidTr="00910E8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021BB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AC504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53299" w14:textId="77777777" w:rsidR="00E516A7" w:rsidRPr="00FD6E06" w:rsidRDefault="00E516A7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309FF" w14:textId="7B7CB0DA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36390" w14:textId="0EAF1FB6" w:rsidR="00E516A7" w:rsidRPr="00FD6E06" w:rsidRDefault="00E516A7" w:rsidP="00E516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F62C1" w14:textId="72A73633" w:rsidR="00E516A7" w:rsidRPr="00FD6E06" w:rsidRDefault="009F7B63" w:rsidP="00E516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39</w:t>
            </w:r>
          </w:p>
        </w:tc>
      </w:tr>
    </w:tbl>
    <w:p w14:paraId="512486F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27F8C" w14:textId="77777777" w:rsidR="002F591E" w:rsidRDefault="002F591E" w:rsidP="00FD6E06">
      <w:pPr>
        <w:spacing w:after="0" w:line="240" w:lineRule="auto"/>
      </w:pPr>
      <w:r>
        <w:separator/>
      </w:r>
    </w:p>
  </w:endnote>
  <w:endnote w:type="continuationSeparator" w:id="0">
    <w:p w14:paraId="6A7F4E2A" w14:textId="77777777" w:rsidR="002F591E" w:rsidRDefault="002F591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9D8D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25CE960" wp14:editId="7171F91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6B09C" w14:textId="77777777" w:rsidR="002F591E" w:rsidRDefault="002F591E" w:rsidP="00FD6E06">
      <w:pPr>
        <w:spacing w:after="0" w:line="240" w:lineRule="auto"/>
      </w:pPr>
      <w:r>
        <w:separator/>
      </w:r>
    </w:p>
  </w:footnote>
  <w:footnote w:type="continuationSeparator" w:id="0">
    <w:p w14:paraId="30AD8DC7" w14:textId="77777777" w:rsidR="002F591E" w:rsidRDefault="002F591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D4FDF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20126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2933"/>
    <w:rsid w:val="00047A22"/>
    <w:rsid w:val="001513E0"/>
    <w:rsid w:val="001E4CA1"/>
    <w:rsid w:val="002253F7"/>
    <w:rsid w:val="002E727C"/>
    <w:rsid w:val="002F591E"/>
    <w:rsid w:val="003B4CCA"/>
    <w:rsid w:val="00474025"/>
    <w:rsid w:val="00571DEF"/>
    <w:rsid w:val="005F4FE0"/>
    <w:rsid w:val="00664936"/>
    <w:rsid w:val="0068643A"/>
    <w:rsid w:val="006C0E3E"/>
    <w:rsid w:val="006E5D47"/>
    <w:rsid w:val="00750A0E"/>
    <w:rsid w:val="00761657"/>
    <w:rsid w:val="00763EDC"/>
    <w:rsid w:val="007924AC"/>
    <w:rsid w:val="008329AA"/>
    <w:rsid w:val="008561FF"/>
    <w:rsid w:val="00910E8C"/>
    <w:rsid w:val="00961993"/>
    <w:rsid w:val="009B20D2"/>
    <w:rsid w:val="009B6FC7"/>
    <w:rsid w:val="009C79B0"/>
    <w:rsid w:val="009F7B63"/>
    <w:rsid w:val="00A0782F"/>
    <w:rsid w:val="00B41EE5"/>
    <w:rsid w:val="00B567D4"/>
    <w:rsid w:val="00BB4AE3"/>
    <w:rsid w:val="00CA6DD4"/>
    <w:rsid w:val="00D464FA"/>
    <w:rsid w:val="00D6621C"/>
    <w:rsid w:val="00E516A7"/>
    <w:rsid w:val="00EA445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FCE63"/>
  <w15:docId w15:val="{7D764BA0-C11D-4840-A99E-A5148E25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gelo Mantelakis</cp:lastModifiedBy>
  <cp:revision>12</cp:revision>
  <dcterms:created xsi:type="dcterms:W3CDTF">2019-09-14T12:04:00Z</dcterms:created>
  <dcterms:modified xsi:type="dcterms:W3CDTF">2019-09-17T17:02:00Z</dcterms:modified>
</cp:coreProperties>
</file>